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A6" w:rsidRPr="00D819A6" w:rsidRDefault="00D819A6" w:rsidP="00D819A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D819A6">
        <w:rPr>
          <w:rFonts w:ascii="Times New Roman" w:hAnsi="Times New Roman" w:cs="Times New Roman"/>
          <w:b/>
          <w:sz w:val="24"/>
          <w:szCs w:val="24"/>
          <w:lang w:val="en"/>
        </w:rPr>
        <w:t>Supplementary table 1</w:t>
      </w:r>
    </w:p>
    <w:p w:rsidR="00D819A6" w:rsidRPr="00D819A6" w:rsidRDefault="00D819A6" w:rsidP="00D819A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9A6">
        <w:rPr>
          <w:rFonts w:ascii="Times New Roman" w:hAnsi="Times New Roman" w:cs="Times New Roman"/>
          <w:sz w:val="24"/>
          <w:szCs w:val="24"/>
          <w:lang w:val="en"/>
        </w:rPr>
        <w:t xml:space="preserve">Significant differences between various dermatoses regarding single items of the 12-item Pruritus Severity Scale (data presented as </w:t>
      </w:r>
      <w:proofErr w:type="spellStart"/>
      <w:r w:rsidRPr="00D819A6">
        <w:rPr>
          <w:rFonts w:ascii="Times New Roman" w:hAnsi="Times New Roman" w:cs="Times New Roman"/>
          <w:sz w:val="24"/>
          <w:szCs w:val="24"/>
          <w:lang w:val="en"/>
        </w:rPr>
        <w:t>means±standard</w:t>
      </w:r>
      <w:proofErr w:type="spellEnd"/>
      <w:r w:rsidRPr="00D819A6">
        <w:rPr>
          <w:rFonts w:ascii="Times New Roman" w:hAnsi="Times New Roman" w:cs="Times New Roman"/>
          <w:sz w:val="24"/>
          <w:szCs w:val="24"/>
          <w:lang w:val="en"/>
        </w:rPr>
        <w:t xml:space="preserve"> deviations, analysis based </w:t>
      </w:r>
      <w:proofErr w:type="spellStart"/>
      <w:r w:rsidRPr="00D819A6">
        <w:rPr>
          <w:rFonts w:ascii="Times New Roman" w:hAnsi="Times New Roman" w:cs="Times New Roman"/>
          <w:sz w:val="24"/>
          <w:szCs w:val="24"/>
          <w:lang w:val="en"/>
        </w:rPr>
        <w:t>Scheffé</w:t>
      </w:r>
      <w:proofErr w:type="spellEnd"/>
      <w:r w:rsidRPr="00D819A6">
        <w:rPr>
          <w:rFonts w:ascii="Times New Roman" w:hAnsi="Times New Roman" w:cs="Times New Roman"/>
          <w:sz w:val="24"/>
          <w:szCs w:val="24"/>
          <w:lang w:val="en"/>
        </w:rPr>
        <w:t xml:space="preserve"> post hoc test)</w:t>
      </w:r>
      <w:r w:rsidRPr="00D819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34"/>
        <w:gridCol w:w="3827"/>
        <w:gridCol w:w="4851"/>
      </w:tblGrid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>Significant</w:t>
            </w:r>
            <w:proofErr w:type="spellEnd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>differences</w:t>
            </w:r>
            <w:proofErr w:type="spellEnd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>between</w:t>
            </w:r>
            <w:proofErr w:type="spellEnd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b/>
                <w:sz w:val="24"/>
                <w:szCs w:val="24"/>
              </w:rPr>
              <w:t>subgroups</w:t>
            </w:r>
            <w:proofErr w:type="spellEnd"/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ften did you feel pruritus within the last 3 days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: 0 – 3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rmatoses (2.4±0.7 points) vs. lichen planus (1.6±0.8 points, p=0.01), and vs. CLE (1.5±0.7 points, p&lt;0.0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pruritus hinder your ability to do simply things, like watching TV, hearing music, etc.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rmatoses (0.8±0.4 points) vs. lichen planus (0.3±0.5 points, p=0.04), and vs. CLE (0.2±0.4 points, p&lt;0.001)</w:t>
            </w:r>
          </w:p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oriasis (0.6±0.5 points) vs. CLE (0.2±0.4 points, p&lt;0.0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feel irritated or nervous because of your itching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0.6±0.5 points) vs. atopic dermatitis (0.9±0.3 points, p=0.04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r pruritus cause you depressed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0.3±0.5 points) vs. psoriasis (0.7±0.5 points, p=0.002), and vs. other dermatoses (0.7±0.5 points, p=0.04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r pruritus impede your work or learning abilities? 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0.3±0.6 points) vs. psoriasis (0.7±0.5 points, p=0.002), and vs. atopic dermatitis (0.8±0.4 points, p&lt;0.001)</w:t>
            </w:r>
          </w:p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chen planus (0.4±0.5 points) vs. atopic dermatitis (0.8±0.4 points, p=0.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scratch your skin because of itching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0.7±0.4 points) vs. psoriasis (1.0±0.0 point, p=0.003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scratching bring you relief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proofErr w:type="spellEnd"/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you able to refrain from scratching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proofErr w:type="spellEnd"/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wake up during last night because of pruritus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 – 3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LE (0.2±0.6 points) vs. psoriasis (0.9±1.0 points, p=0.003), vs. atopic dermatitis (1.3±1.1 </w:t>
            </w: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ints, p&lt;0.001), vs. eczema (1.2±0.8 points, p=0.04), and vs. other dermatoses (1.4±1.0 points, p&lt;0.0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assess the severity of your pruritus within last 3 days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: 0 – 5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2.6±1.0 points) vs. atopic dermatitis (3.5±1.2 points, p&lt;0.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indicate pruritus location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: 0 – 3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1.3±0.5 points) vs. psoriasis (2.0±0.7 points, p&lt;0.001), vs. atopic dermatitis (2.1±0.8 points, p&lt;0.001), vs. lichen planus (1.8±0.6 points, p&lt;0.01), and vs. other dermatoses (2.2±0.7 points, p&lt;0.001)</w:t>
            </w:r>
          </w:p>
        </w:tc>
      </w:tr>
      <w:tr w:rsidR="00D819A6" w:rsidRPr="00D819A6" w:rsidTr="00370078">
        <w:tc>
          <w:tcPr>
            <w:tcW w:w="534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827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orations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ther scratch lesions present? </w:t>
            </w:r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scoring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819A6">
              <w:rPr>
                <w:rFonts w:ascii="Times New Roman" w:hAnsi="Times New Roman" w:cs="Times New Roman"/>
                <w:sz w:val="24"/>
                <w:szCs w:val="24"/>
              </w:rPr>
              <w:t>: 0 – 1 point)</w:t>
            </w:r>
          </w:p>
        </w:tc>
        <w:tc>
          <w:tcPr>
            <w:tcW w:w="4851" w:type="dxa"/>
          </w:tcPr>
          <w:p w:rsidR="00D819A6" w:rsidRPr="00D819A6" w:rsidRDefault="00D819A6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9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 (0.2±0.4 points) vs. psoriasis (0.6±0.5 points, p&lt;0.001), vs. atopic dermatitis (0.7±0.5 points, p&lt;0.001), and vs. eczema (0.7±0.5 points, p=0.03)</w:t>
            </w:r>
          </w:p>
        </w:tc>
      </w:tr>
    </w:tbl>
    <w:p w:rsidR="007727AE" w:rsidRPr="00D819A6" w:rsidRDefault="007727AE">
      <w:pPr>
        <w:rPr>
          <w:lang w:val="en-US"/>
        </w:rPr>
      </w:pPr>
      <w:bookmarkStart w:id="0" w:name="_GoBack"/>
      <w:bookmarkEnd w:id="0"/>
    </w:p>
    <w:sectPr w:rsidR="007727AE" w:rsidRPr="00D819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A6"/>
    <w:rsid w:val="007727AE"/>
    <w:rsid w:val="00D8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19A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81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19A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81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20-12-02T20:44:00Z</dcterms:created>
  <dcterms:modified xsi:type="dcterms:W3CDTF">2020-12-02T20:45:00Z</dcterms:modified>
</cp:coreProperties>
</file>